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477" w:rsidRPr="00FE0989" w:rsidRDefault="007E1477" w:rsidP="007E1477">
      <w:pPr>
        <w:pStyle w:val="Caption"/>
        <w:rPr>
          <w:rFonts w:cs="Times New Roman"/>
        </w:rPr>
      </w:pPr>
      <w:bookmarkStart w:id="0" w:name="_Toc14068543"/>
      <w:proofErr w:type="gramStart"/>
      <w:r w:rsidRPr="00FE0989">
        <w:rPr>
          <w:rFonts w:cs="Times New Roman"/>
        </w:rPr>
        <w:t xml:space="preserve">Table </w:t>
      </w:r>
      <w:r w:rsidR="00EF4F2F">
        <w:rPr>
          <w:rFonts w:cs="Times New Roman"/>
        </w:rPr>
        <w:t>S</w:t>
      </w:r>
      <w:r>
        <w:rPr>
          <w:rFonts w:cs="Times New Roman"/>
          <w:noProof/>
        </w:rPr>
        <w:t>1</w:t>
      </w:r>
      <w:bookmarkStart w:id="1" w:name="_GoBack"/>
      <w:bookmarkEnd w:id="1"/>
      <w:r w:rsidRPr="00FE0989">
        <w:rPr>
          <w:rFonts w:cs="Times New Roman"/>
        </w:rPr>
        <w:t xml:space="preserve"> Synthetic control weight vectors for each measure.</w:t>
      </w:r>
      <w:bookmarkEnd w:id="0"/>
      <w:proofErr w:type="gramEnd"/>
      <w:r w:rsidRPr="00FE0989">
        <w:rPr>
          <w:rFonts w:cs="Times New Roman"/>
        </w:rPr>
        <w:t xml:space="preserve"> </w:t>
      </w:r>
    </w:p>
    <w:p w:rsidR="000A041E" w:rsidRDefault="007E1477" w:rsidP="007E1477">
      <w:pPr>
        <w:rPr>
          <w:rFonts w:ascii="Times New Roman" w:hAnsi="Times New Roman" w:cs="Times New Roman"/>
        </w:rPr>
      </w:pPr>
      <w:r w:rsidRPr="00FE0989">
        <w:rPr>
          <w:rFonts w:ascii="Times New Roman" w:hAnsi="Times New Roman" w:cs="Times New Roman"/>
        </w:rPr>
        <w:t>Synthetic controls were programmatically determined by maximizing the match on pre-intervention trends for each measure, producing weight vectors of between one and five (mean 3.0) other NC city police departments linearly combined to model post-intervention counterfactual trend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"/>
        <w:gridCol w:w="2259"/>
        <w:gridCol w:w="556"/>
        <w:gridCol w:w="838"/>
        <w:gridCol w:w="762"/>
        <w:gridCol w:w="981"/>
        <w:gridCol w:w="896"/>
        <w:gridCol w:w="896"/>
        <w:gridCol w:w="989"/>
        <w:gridCol w:w="1123"/>
      </w:tblGrid>
      <w:tr w:rsidR="007E1477" w:rsidRPr="00FE0989" w:rsidTr="00914A21">
        <w:trPr>
          <w:trHeight w:val="630"/>
        </w:trPr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ry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lotte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urham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eensboro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 Point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leigh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lmington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nston-Salem</w:t>
            </w:r>
          </w:p>
        </w:tc>
      </w:tr>
      <w:tr w:rsidR="007E1477" w:rsidRPr="00FE0989" w:rsidTr="00914A21">
        <w:trPr>
          <w:trHeight w:val="315"/>
        </w:trPr>
        <w:tc>
          <w:tcPr>
            <w:tcW w:w="1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ffic Stop Profil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E1477" w:rsidRPr="00FE0989" w:rsidTr="00914A21">
        <w:trPr>
          <w:trHeight w:val="315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>Total Safety Stop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-  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75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  -  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-  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21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-  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-   </w:t>
            </w:r>
          </w:p>
        </w:tc>
      </w:tr>
      <w:tr w:rsidR="007E1477" w:rsidRPr="00FE0989" w:rsidTr="00914A21">
        <w:trPr>
          <w:trHeight w:val="315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>% Safety Stop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-  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-  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  -  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-  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93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-  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-   </w:t>
            </w:r>
          </w:p>
        </w:tc>
      </w:tr>
      <w:tr w:rsidR="007E1477" w:rsidRPr="00FE0989" w:rsidTr="00914A21">
        <w:trPr>
          <w:trHeight w:val="315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>% Regulatory &amp; Equip. Stop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-  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1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-  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  -  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-  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65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-  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18 </w:t>
            </w:r>
          </w:p>
        </w:tc>
      </w:tr>
      <w:tr w:rsidR="007E1477" w:rsidRPr="00FE0989" w:rsidTr="00914A21">
        <w:trPr>
          <w:trHeight w:val="315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>% Discretionary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31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5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-  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   7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  4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-  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-  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-   </w:t>
            </w:r>
          </w:p>
        </w:tc>
      </w:tr>
      <w:tr w:rsidR="007E1477" w:rsidRPr="00FE0989" w:rsidTr="00914A21">
        <w:trPr>
          <w:trHeight w:val="315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E1477" w:rsidRPr="00FE0989" w:rsidTr="00914A21">
        <w:trPr>
          <w:trHeight w:val="315"/>
        </w:trPr>
        <w:tc>
          <w:tcPr>
            <w:tcW w:w="1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sures of Traffic Stop Disparity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E1477" w:rsidRPr="00FE0989" w:rsidTr="00914A21">
        <w:trPr>
          <w:trHeight w:val="315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>% Black non-Hispanic Stop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-  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-  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100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  -  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-  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-  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-  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-   </w:t>
            </w:r>
          </w:p>
        </w:tc>
      </w:tr>
      <w:tr w:rsidR="007E1477" w:rsidRPr="00FE0989" w:rsidTr="00914A21">
        <w:trPr>
          <w:trHeight w:val="315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>Black non-Hispanic TSRR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2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5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12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  -  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  0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-  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27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-   </w:t>
            </w:r>
          </w:p>
        </w:tc>
      </w:tr>
      <w:tr w:rsidR="007E1477" w:rsidRPr="00FE0989" w:rsidTr="00914A21">
        <w:trPr>
          <w:trHeight w:val="315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E1477" w:rsidRPr="00FE0989" w:rsidTr="00914A21">
        <w:trPr>
          <w:trHeight w:val="315"/>
        </w:trPr>
        <w:tc>
          <w:tcPr>
            <w:tcW w:w="1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tor Vehicle Crash Outcome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E1477" w:rsidRPr="00FE0989" w:rsidTr="00914A21">
        <w:trPr>
          <w:trHeight w:val="315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>Crashes (all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40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-  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-  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  -  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-  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13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-  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46 </w:t>
            </w:r>
          </w:p>
        </w:tc>
      </w:tr>
      <w:tr w:rsidR="007E1477" w:rsidRPr="00FE0989" w:rsidTr="00914A21">
        <w:trPr>
          <w:trHeight w:val="315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>Crashes (w/ injuries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34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-  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-  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  -  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-  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31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-  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35 </w:t>
            </w:r>
          </w:p>
        </w:tc>
      </w:tr>
      <w:tr w:rsidR="007E1477" w:rsidRPr="00FE0989" w:rsidTr="00914A21">
        <w:trPr>
          <w:trHeight w:val="315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>Traffic Fatalitie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26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3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-  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  -  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43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-  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-  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-   </w:t>
            </w:r>
          </w:p>
        </w:tc>
      </w:tr>
      <w:tr w:rsidR="007E1477" w:rsidRPr="00FE0989" w:rsidTr="00914A21">
        <w:trPr>
          <w:trHeight w:val="315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E1477" w:rsidRPr="00FE0989" w:rsidTr="00914A21">
        <w:trPr>
          <w:trHeight w:val="315"/>
        </w:trPr>
        <w:tc>
          <w:tcPr>
            <w:tcW w:w="1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ime Outcome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E1477" w:rsidRPr="00FE0989" w:rsidTr="00914A21">
        <w:trPr>
          <w:trHeight w:val="315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>Violent Crime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29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-  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-  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  -  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-  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  3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-  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67 </w:t>
            </w:r>
          </w:p>
        </w:tc>
      </w:tr>
      <w:tr w:rsidR="007E1477" w:rsidRPr="00FE0989" w:rsidTr="00914A21">
        <w:trPr>
          <w:trHeight w:val="315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>Violent Crime Rate (/1,000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14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4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-  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  -  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-  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11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-  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26 </w:t>
            </w:r>
          </w:p>
        </w:tc>
      </w:tr>
      <w:tr w:rsidR="007E1477" w:rsidRPr="00FE0989" w:rsidTr="00914A21">
        <w:trPr>
          <w:trHeight w:val="315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>Index Crime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14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-  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-  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  -  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-  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-  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-  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86 </w:t>
            </w:r>
          </w:p>
        </w:tc>
      </w:tr>
      <w:tr w:rsidR="007E1477" w:rsidRPr="00FE0989" w:rsidTr="00914A21">
        <w:trPr>
          <w:trHeight w:val="315"/>
        </w:trPr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>Index Crime Rate (/1,00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-   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15 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-   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  -   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-   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-   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17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477" w:rsidRPr="00FE0989" w:rsidRDefault="007E1477" w:rsidP="00914A21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989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68 </w:t>
            </w:r>
          </w:p>
        </w:tc>
      </w:tr>
    </w:tbl>
    <w:p w:rsidR="007E1477" w:rsidRPr="007E1477" w:rsidRDefault="007E1477" w:rsidP="007E1477"/>
    <w:sectPr w:rsidR="007E1477" w:rsidRPr="007E14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C610A"/>
    <w:rsid w:val="000A041E"/>
    <w:rsid w:val="002C75AF"/>
    <w:rsid w:val="002E716D"/>
    <w:rsid w:val="003105F9"/>
    <w:rsid w:val="004F5AC8"/>
    <w:rsid w:val="007E1477"/>
    <w:rsid w:val="00EF4F2F"/>
    <w:rsid w:val="00FC6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610A"/>
    <w:pPr>
      <w:spacing w:line="240" w:lineRule="auto"/>
      <w:jc w:val="center"/>
    </w:pPr>
    <w:rPr>
      <w:rFonts w:ascii="Times New Roman" w:hAnsi="Times New Roman"/>
      <w:i/>
      <w:iCs/>
      <w:color w:val="1F497D" w:themeColor="text2"/>
      <w:sz w:val="24"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FC610A"/>
    <w:pPr>
      <w:spacing w:before="200" w:after="16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FC610A"/>
    <w:rPr>
      <w:rFonts w:ascii="Times New Roman" w:hAnsi="Times New Roman"/>
      <w:i/>
      <w:iCs/>
      <w:color w:val="404040" w:themeColor="text1" w:themeTint="BF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610A"/>
    <w:pPr>
      <w:spacing w:line="240" w:lineRule="auto"/>
      <w:jc w:val="center"/>
    </w:pPr>
    <w:rPr>
      <w:rFonts w:ascii="Times New Roman" w:hAnsi="Times New Roman"/>
      <w:i/>
      <w:iCs/>
      <w:color w:val="1F497D" w:themeColor="text2"/>
      <w:sz w:val="24"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FC610A"/>
    <w:pPr>
      <w:spacing w:before="200" w:after="16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FC610A"/>
    <w:rPr>
      <w:rFonts w:ascii="Times New Roman" w:hAnsi="Times New Roman"/>
      <w:i/>
      <w:iCs/>
      <w:color w:val="404040" w:themeColor="text1" w:themeTint="BF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4</Words>
  <Characters>2332</Characters>
  <Application>Microsoft Office Word</Application>
  <DocSecurity>0</DocSecurity>
  <Lines>64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3G_Reference_Citation_Sequence</cp:lastModifiedBy>
  <cp:revision>3</cp:revision>
  <dcterms:created xsi:type="dcterms:W3CDTF">2019-11-24T16:52:00Z</dcterms:created>
  <dcterms:modified xsi:type="dcterms:W3CDTF">2019-11-29T03:40:00Z</dcterms:modified>
</cp:coreProperties>
</file>